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8ADB" w14:textId="77777777" w:rsidR="00554BB7" w:rsidRPr="00554BB7" w:rsidRDefault="00554BB7" w:rsidP="00E7217B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554BB7">
        <w:rPr>
          <w:rFonts w:ascii="Times New Roman" w:hAnsi="Times New Roman" w:cs="Times New Roman"/>
          <w:b/>
          <w:bCs/>
        </w:rPr>
        <w:t>Supplementary Material</w:t>
      </w:r>
    </w:p>
    <w:p w14:paraId="2D60ABB3" w14:textId="7BA0941D" w:rsidR="00554BB7" w:rsidRDefault="00554BB7" w:rsidP="00554BB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54BB7">
        <w:rPr>
          <w:rFonts w:ascii="Times New Roman" w:hAnsi="Times New Roman" w:cs="Times New Roman"/>
          <w:b/>
          <w:bCs/>
        </w:rPr>
        <w:t xml:space="preserve">A radiomics model based on preoperative </w:t>
      </w:r>
      <w:proofErr w:type="spellStart"/>
      <w:r w:rsidRPr="00554BB7">
        <w:rPr>
          <w:rFonts w:ascii="Times New Roman" w:hAnsi="Times New Roman" w:cs="Times New Roman"/>
          <w:b/>
          <w:bCs/>
        </w:rPr>
        <w:t>gadoxetic</w:t>
      </w:r>
      <w:proofErr w:type="spellEnd"/>
      <w:r w:rsidRPr="00554BB7">
        <w:rPr>
          <w:rFonts w:ascii="Times New Roman" w:hAnsi="Times New Roman" w:cs="Times New Roman"/>
          <w:b/>
          <w:bCs/>
        </w:rPr>
        <w:t xml:space="preserve"> acid enhanced magnetic resonance imaging for predicting </w:t>
      </w:r>
      <w:proofErr w:type="spellStart"/>
      <w:r w:rsidRPr="00554BB7">
        <w:rPr>
          <w:rFonts w:ascii="Times New Roman" w:hAnsi="Times New Roman" w:cs="Times New Roman"/>
          <w:b/>
          <w:bCs/>
        </w:rPr>
        <w:t>posthepatectomy</w:t>
      </w:r>
      <w:proofErr w:type="spellEnd"/>
      <w:r w:rsidRPr="00554BB7">
        <w:rPr>
          <w:rFonts w:ascii="Times New Roman" w:hAnsi="Times New Roman" w:cs="Times New Roman"/>
          <w:b/>
          <w:bCs/>
        </w:rPr>
        <w:t xml:space="preserve"> liver failure in patients with hepatocellular carcinoma</w:t>
      </w:r>
    </w:p>
    <w:p w14:paraId="5A5F1BC3" w14:textId="04AEF397" w:rsidR="00554BB7" w:rsidRDefault="00554BB7" w:rsidP="00554BB7">
      <w:pPr>
        <w:spacing w:line="480" w:lineRule="auto"/>
        <w:rPr>
          <w:rFonts w:ascii="Times New Roman" w:hAnsi="Times New Roman" w:cs="Times New Roman"/>
        </w:rPr>
      </w:pPr>
      <w:proofErr w:type="spellStart"/>
      <w:r w:rsidRPr="00554BB7">
        <w:rPr>
          <w:rFonts w:ascii="Times New Roman" w:hAnsi="Times New Roman" w:cs="Times New Roman"/>
        </w:rPr>
        <w:t>Changfeng</w:t>
      </w:r>
      <w:proofErr w:type="spellEnd"/>
      <w:r w:rsidRPr="00554BB7">
        <w:rPr>
          <w:rFonts w:ascii="Times New Roman" w:hAnsi="Times New Roman" w:cs="Times New Roman"/>
        </w:rPr>
        <w:t xml:space="preserve"> Li, </w:t>
      </w:r>
      <w:proofErr w:type="spellStart"/>
      <w:r w:rsidRPr="00554BB7">
        <w:rPr>
          <w:rFonts w:ascii="Times New Roman" w:hAnsi="Times New Roman" w:cs="Times New Roman"/>
        </w:rPr>
        <w:t>Qiang</w:t>
      </w:r>
      <w:proofErr w:type="spellEnd"/>
      <w:r w:rsidRPr="00554BB7">
        <w:rPr>
          <w:rFonts w:ascii="Times New Roman" w:hAnsi="Times New Roman" w:cs="Times New Roman"/>
        </w:rPr>
        <w:t xml:space="preserve"> Wang*, </w:t>
      </w:r>
      <w:proofErr w:type="spellStart"/>
      <w:r w:rsidRPr="00554BB7">
        <w:rPr>
          <w:rFonts w:ascii="Times New Roman" w:hAnsi="Times New Roman" w:cs="Times New Roman"/>
        </w:rPr>
        <w:t>Mengda</w:t>
      </w:r>
      <w:proofErr w:type="spellEnd"/>
      <w:r w:rsidRPr="00554BB7">
        <w:rPr>
          <w:rFonts w:ascii="Times New Roman" w:hAnsi="Times New Roman" w:cs="Times New Roman"/>
        </w:rPr>
        <w:t xml:space="preserve"> Zou, Ping Cai, </w:t>
      </w:r>
      <w:proofErr w:type="spellStart"/>
      <w:r w:rsidRPr="00554BB7">
        <w:rPr>
          <w:rFonts w:ascii="Times New Roman" w:hAnsi="Times New Roman" w:cs="Times New Roman"/>
        </w:rPr>
        <w:t>Xuesong</w:t>
      </w:r>
      <w:proofErr w:type="spellEnd"/>
      <w:r w:rsidRPr="00554BB7">
        <w:rPr>
          <w:rFonts w:ascii="Times New Roman" w:hAnsi="Times New Roman" w:cs="Times New Roman"/>
        </w:rPr>
        <w:t xml:space="preserve"> Li, Kai Feng, Leida Zhang, Ernesto </w:t>
      </w:r>
      <w:proofErr w:type="spellStart"/>
      <w:r w:rsidRPr="00554BB7">
        <w:rPr>
          <w:rFonts w:ascii="Times New Roman" w:hAnsi="Times New Roman" w:cs="Times New Roman"/>
        </w:rPr>
        <w:t>Sparrelid</w:t>
      </w:r>
      <w:proofErr w:type="spellEnd"/>
      <w:r w:rsidRPr="00554BB7">
        <w:rPr>
          <w:rFonts w:ascii="Times New Roman" w:hAnsi="Times New Roman" w:cs="Times New Roman"/>
        </w:rPr>
        <w:t xml:space="preserve">, </w:t>
      </w:r>
      <w:proofErr w:type="spellStart"/>
      <w:r w:rsidRPr="00554BB7">
        <w:rPr>
          <w:rFonts w:ascii="Times New Roman" w:hAnsi="Times New Roman" w:cs="Times New Roman"/>
        </w:rPr>
        <w:t>Torkel</w:t>
      </w:r>
      <w:proofErr w:type="spellEnd"/>
      <w:r w:rsidRPr="00554BB7">
        <w:rPr>
          <w:rFonts w:ascii="Times New Roman" w:hAnsi="Times New Roman" w:cs="Times New Roman"/>
        </w:rPr>
        <w:t xml:space="preserve"> B. </w:t>
      </w:r>
      <w:proofErr w:type="spellStart"/>
      <w:r w:rsidRPr="00554BB7">
        <w:rPr>
          <w:rFonts w:ascii="Times New Roman" w:hAnsi="Times New Roman" w:cs="Times New Roman"/>
        </w:rPr>
        <w:t>Brismar</w:t>
      </w:r>
      <w:proofErr w:type="spellEnd"/>
      <w:r w:rsidRPr="00554BB7">
        <w:rPr>
          <w:rFonts w:ascii="Times New Roman" w:hAnsi="Times New Roman" w:cs="Times New Roman"/>
        </w:rPr>
        <w:t xml:space="preserve">, </w:t>
      </w:r>
      <w:proofErr w:type="spellStart"/>
      <w:r w:rsidRPr="00554BB7">
        <w:rPr>
          <w:rFonts w:ascii="Times New Roman" w:hAnsi="Times New Roman" w:cs="Times New Roman"/>
        </w:rPr>
        <w:t>Kuansheng</w:t>
      </w:r>
      <w:proofErr w:type="spellEnd"/>
      <w:r w:rsidRPr="00554BB7">
        <w:rPr>
          <w:rFonts w:ascii="Times New Roman" w:hAnsi="Times New Roman" w:cs="Times New Roman"/>
        </w:rPr>
        <w:t xml:space="preserve"> Ma*</w:t>
      </w:r>
    </w:p>
    <w:p w14:paraId="4C75B9B3" w14:textId="77777777" w:rsidR="00554BB7" w:rsidRDefault="00554BB7" w:rsidP="005E075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19279266"/>
    </w:p>
    <w:p w14:paraId="566E0A81" w14:textId="50EE5E7E" w:rsidR="005E0753" w:rsidRPr="006F463A" w:rsidRDefault="004E2503" w:rsidP="005E0753">
      <w:pPr>
        <w:spacing w:line="480" w:lineRule="auto"/>
        <w:rPr>
          <w:rFonts w:ascii="Times New Roman" w:eastAsia="Microsoft YaHei UI" w:hAnsi="Times New Roman" w:cs="Times New Roman"/>
          <w:color w:val="242424"/>
          <w:shd w:val="clear" w:color="auto" w:fill="FFFFFF"/>
        </w:rPr>
      </w:pPr>
      <w:r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Supplementary </w:t>
      </w:r>
      <w:r w:rsidR="00F24E66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Table</w:t>
      </w:r>
      <w:r w:rsidR="009E6130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 </w:t>
      </w:r>
      <w:proofErr w:type="spellStart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S</w:t>
      </w:r>
      <w:r w:rsidR="00F24E66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1</w:t>
      </w:r>
      <w:bookmarkEnd w:id="0"/>
      <w:proofErr w:type="spellEnd"/>
      <w:r w:rsidR="00F24E66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. </w:t>
      </w:r>
      <w:r w:rsidR="005E0753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CLAIM checklist. </w:t>
      </w:r>
    </w:p>
    <w:p w14:paraId="5695DAAB" w14:textId="63ABF9F6" w:rsidR="005E0753" w:rsidRPr="006F463A" w:rsidRDefault="004E2503" w:rsidP="005E0753">
      <w:pPr>
        <w:spacing w:line="480" w:lineRule="auto"/>
        <w:rPr>
          <w:rFonts w:ascii="Times New Roman" w:eastAsia="Microsoft YaHei UI" w:hAnsi="Times New Roman" w:cs="Times New Roman"/>
          <w:color w:val="242424"/>
          <w:shd w:val="clear" w:color="auto" w:fill="FFFFFF"/>
        </w:rPr>
      </w:pPr>
      <w:r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Supplementary </w:t>
      </w:r>
      <w:r w:rsidR="005E0753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Table</w:t>
      </w:r>
      <w:r w:rsidR="009E6130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 </w:t>
      </w:r>
      <w:proofErr w:type="spellStart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S</w:t>
      </w:r>
      <w:r w:rsidR="00F24E66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2</w:t>
      </w:r>
      <w:proofErr w:type="spellEnd"/>
      <w:r w:rsidR="005E0753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. </w:t>
      </w:r>
      <w:proofErr w:type="spellStart"/>
      <w:r w:rsidR="005E0753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Gadoxetic</w:t>
      </w:r>
      <w:proofErr w:type="spellEnd"/>
      <w:r w:rsidR="005E0753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 acid enhanced MRI scanning parameters.</w:t>
      </w:r>
    </w:p>
    <w:p w14:paraId="1F7FA6D7" w14:textId="57A14BAD" w:rsidR="004F7E8E" w:rsidRPr="006F463A" w:rsidRDefault="004E2503" w:rsidP="004F7E8E">
      <w:pPr>
        <w:spacing w:line="480" w:lineRule="auto"/>
        <w:rPr>
          <w:rFonts w:ascii="Times New Roman" w:eastAsia="Microsoft YaHei UI" w:hAnsi="Times New Roman" w:cs="Times New Roman"/>
          <w:color w:val="242424"/>
          <w:shd w:val="clear" w:color="auto" w:fill="FFFFFF"/>
        </w:rPr>
      </w:pPr>
      <w:r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Supplementary Material </w:t>
      </w:r>
      <w:proofErr w:type="spellStart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S</w:t>
      </w:r>
      <w:r w:rsidR="004F7E8E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1</w:t>
      </w:r>
      <w:proofErr w:type="spellEnd"/>
      <w:r w:rsidR="004F7E8E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. Formula of the clinical model (Clin-model).</w:t>
      </w:r>
    </w:p>
    <w:p w14:paraId="7F305227" w14:textId="61E1089B" w:rsidR="004F7E8E" w:rsidRPr="006F463A" w:rsidRDefault="004E2503" w:rsidP="004F7E8E">
      <w:pPr>
        <w:spacing w:line="480" w:lineRule="auto"/>
        <w:rPr>
          <w:rFonts w:ascii="Times New Roman" w:eastAsia="Microsoft YaHei UI" w:hAnsi="Times New Roman" w:cs="Times New Roman"/>
          <w:color w:val="242424"/>
          <w:shd w:val="clear" w:color="auto" w:fill="FFFFFF"/>
        </w:rPr>
      </w:pPr>
      <w:r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Supplementary Material </w:t>
      </w:r>
      <w:proofErr w:type="spellStart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S</w:t>
      </w:r>
      <w:r w:rsidR="004F7E8E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2</w:t>
      </w:r>
      <w:proofErr w:type="spellEnd"/>
      <w:r w:rsidR="004F7E8E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. Formula for calculation of Rad-score based on Rad-model. </w:t>
      </w:r>
    </w:p>
    <w:p w14:paraId="4479DD6D" w14:textId="604B7AA2" w:rsidR="000B266F" w:rsidRDefault="004E2503" w:rsidP="004F7E8E">
      <w:pPr>
        <w:spacing w:line="480" w:lineRule="auto"/>
        <w:rPr>
          <w:rFonts w:ascii="Times New Roman" w:eastAsia="Microsoft YaHei UI" w:hAnsi="Times New Roman" w:cs="Times New Roman"/>
          <w:color w:val="242424"/>
          <w:shd w:val="clear" w:color="auto" w:fill="FFFFFF"/>
        </w:rPr>
      </w:pPr>
      <w:bookmarkStart w:id="1" w:name="_Hlk97321804"/>
      <w:r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Supplementary </w:t>
      </w:r>
      <w:r w:rsidR="004F7E8E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Fig</w:t>
      </w:r>
      <w:r w:rsidR="009E6130">
        <w:rPr>
          <w:rFonts w:ascii="Times New Roman" w:eastAsia="Microsoft YaHei UI" w:hAnsi="Times New Roman" w:cs="Times New Roman"/>
          <w:color w:val="242424"/>
          <w:shd w:val="clear" w:color="auto" w:fill="FFFFFF"/>
        </w:rPr>
        <w:t>ure</w:t>
      </w:r>
      <w:bookmarkEnd w:id="1"/>
      <w:r w:rsidR="009E6130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 </w:t>
      </w:r>
      <w:proofErr w:type="spellStart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S</w:t>
      </w:r>
      <w:r w:rsidR="006256D8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>1</w:t>
      </w:r>
      <w:proofErr w:type="spellEnd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.</w:t>
      </w:r>
      <w:r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 </w:t>
      </w:r>
      <w:r w:rsidR="004F7E8E" w:rsidRPr="006F463A"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Rad-score in training and test cohorts. </w:t>
      </w:r>
    </w:p>
    <w:p w14:paraId="424358B1" w14:textId="4BBF15CC" w:rsidR="009E6130" w:rsidRPr="006F463A" w:rsidRDefault="009E6130" w:rsidP="004F7E8E">
      <w:pPr>
        <w:spacing w:line="480" w:lineRule="auto"/>
        <w:rPr>
          <w:rFonts w:ascii="Times New Roman" w:eastAsia="Microsoft YaHei UI" w:hAnsi="Times New Roman" w:cs="Times New Roman"/>
          <w:color w:val="242424"/>
          <w:shd w:val="clear" w:color="auto" w:fill="FFFFFF"/>
        </w:rPr>
      </w:pPr>
      <w:r>
        <w:rPr>
          <w:rFonts w:ascii="Times New Roman" w:eastAsia="Microsoft YaHei UI" w:hAnsi="Times New Roman" w:cs="Times New Roman"/>
          <w:color w:val="242424"/>
          <w:shd w:val="clear" w:color="auto" w:fill="FFFFFF"/>
        </w:rPr>
        <w:t xml:space="preserve">Supplementary Table </w:t>
      </w:r>
      <w:proofErr w:type="spellStart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S</w:t>
      </w:r>
      <w:r>
        <w:rPr>
          <w:rFonts w:ascii="Times New Roman" w:eastAsia="Microsoft YaHei UI" w:hAnsi="Times New Roman" w:cs="Times New Roman"/>
          <w:color w:val="242424"/>
          <w:shd w:val="clear" w:color="auto" w:fill="FFFFFF"/>
        </w:rPr>
        <w:t>3</w:t>
      </w:r>
      <w:proofErr w:type="spellEnd"/>
      <w:r>
        <w:rPr>
          <w:rFonts w:ascii="Times New Roman" w:eastAsia="Microsoft YaHei UI" w:hAnsi="Times New Roman" w:cs="Times New Roman"/>
          <w:color w:val="242424"/>
          <w:shd w:val="clear" w:color="auto" w:fill="FFFFFF"/>
        </w:rPr>
        <w:t>. Comparison between the models with and without a variable of “hepatic resection extent”.</w:t>
      </w:r>
    </w:p>
    <w:p w14:paraId="59AC01CD" w14:textId="77777777" w:rsidR="005E0753" w:rsidRPr="006F463A" w:rsidRDefault="005E0753" w:rsidP="005E0753">
      <w:pPr>
        <w:spacing w:line="480" w:lineRule="auto"/>
        <w:rPr>
          <w:rFonts w:ascii="Times New Roman" w:hAnsi="Times New Roman" w:cs="Times New Roman"/>
        </w:rPr>
      </w:pPr>
    </w:p>
    <w:p w14:paraId="2DD49FC2" w14:textId="77777777" w:rsidR="005053DD" w:rsidRDefault="005053DD" w:rsidP="00BC446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6A973EA" w14:textId="7CB40FF1" w:rsidR="00BC4469" w:rsidRPr="006F463A" w:rsidRDefault="00BC4469" w:rsidP="00BC446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lastRenderedPageBreak/>
        <w:t>Supplementary Table</w:t>
      </w:r>
      <w:r w:rsidR="009E61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28603F">
        <w:rPr>
          <w:rFonts w:ascii="Times New Roman" w:hAnsi="Times New Roman" w:cs="Times New Roman"/>
          <w:sz w:val="22"/>
          <w:szCs w:val="22"/>
        </w:rPr>
        <w:t>S</w:t>
      </w:r>
      <w:r w:rsidRPr="006F463A">
        <w:rPr>
          <w:rFonts w:ascii="Times New Roman" w:hAnsi="Times New Roman" w:cs="Times New Roman"/>
          <w:sz w:val="22"/>
          <w:szCs w:val="22"/>
        </w:rPr>
        <w:t>1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 xml:space="preserve">. CLAIM checklist. </w:t>
      </w:r>
    </w:p>
    <w:tbl>
      <w:tblPr>
        <w:tblW w:w="9210" w:type="dxa"/>
        <w:tblInd w:w="-85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851"/>
        <w:gridCol w:w="6379"/>
        <w:gridCol w:w="1980"/>
      </w:tblGrid>
      <w:tr w:rsidR="00EB7A5F" w:rsidRPr="006F463A" w14:paraId="174729A5" w14:textId="77777777" w:rsidTr="008A5EF7">
        <w:trPr>
          <w:trHeight w:val="503"/>
        </w:trPr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3BAC6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50ECC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498DC4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</w:tr>
      <w:tr w:rsidR="00EB7A5F" w:rsidRPr="006F463A" w14:paraId="75D344FB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0156BF8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70DBD871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D0B4E9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/ ABSTRACT</w:t>
            </w:r>
          </w:p>
        </w:tc>
      </w:tr>
      <w:tr w:rsidR="00EB7A5F" w:rsidRPr="006F463A" w14:paraId="4E4ECE7B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50A459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61DC917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Identification as a study of AI methodology, specifying the category of technology used (e.g., deep learning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FB85983" w14:textId="4CC55466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7766E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B7A5F" w:rsidRPr="006F463A" w14:paraId="2CF2DB0F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05420F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682A81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Structured summary of study design, methods, results, and conclusions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D77187B" w14:textId="461571F4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7766E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B7A5F" w:rsidRPr="006F463A" w14:paraId="098BE179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BCAA703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7612C1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4BA48E8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ODUCTION</w:t>
            </w:r>
          </w:p>
        </w:tc>
      </w:tr>
      <w:tr w:rsidR="00EB7A5F" w:rsidRPr="006F463A" w14:paraId="56DA98B0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65595B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C5DF84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cientific and clinical background, including the intended use and clinical role of the AI approach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C0BAC38" w14:textId="73280B09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B7A5F" w:rsidRPr="006F463A" w14:paraId="3C572A21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B20888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A2389A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tudy objectives and hypothese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0648BE1" w14:textId="13BFE3CA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B7A5F" w:rsidRPr="006F463A" w14:paraId="7BD90417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6F8035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3A4E1CC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77703C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</w:tr>
      <w:tr w:rsidR="00EB7A5F" w:rsidRPr="006F463A" w14:paraId="790E1A43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F7EF0E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3EC7BD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Prospective or retrospective study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2581AEF" w14:textId="6A2D8876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</w:tr>
      <w:tr w:rsidR="00EB7A5F" w:rsidRPr="006F463A" w14:paraId="05140377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D127B9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91B5400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tudy goal, such as model creation, exploratory study, feasibility study, non-inferiority trial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872542C" w14:textId="3AC1E331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B7A5F" w:rsidRPr="006F463A" w14:paraId="6FC3E20F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BD599C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C799EA4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Data source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0C7E5B3" w14:textId="26F71F86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</w:tr>
      <w:tr w:rsidR="00EB7A5F" w:rsidRPr="006F463A" w14:paraId="77FCB362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8C45814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F73D03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Eligibility criteria: how, where, and when potentially eligible participants or studies were identified (e.g., symptoms, results from previous tests, inclusion in registry, patient-care setting, location, dates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9074C09" w14:textId="7955BA7F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</w:tr>
      <w:tr w:rsidR="00EB7A5F" w:rsidRPr="006F463A" w14:paraId="4A166207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47AA6B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059CA50" w14:textId="77777777" w:rsidR="00EB7A5F" w:rsidRPr="006F463A" w:rsidRDefault="00EB7A5F" w:rsidP="00CF267E">
            <w:pPr>
              <w:tabs>
                <w:tab w:val="left" w:pos="527"/>
              </w:tabs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Data pre-processing steps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FB33C1F" w14:textId="7F7A5EF2" w:rsidR="00EB7A5F" w:rsidRPr="006F463A" w:rsidRDefault="00EB7A5F" w:rsidP="00CF267E">
            <w:pPr>
              <w:tabs>
                <w:tab w:val="left" w:pos="527"/>
              </w:tabs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</w:tr>
      <w:tr w:rsidR="00EB7A5F" w:rsidRPr="006F463A" w14:paraId="648CD40A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7BB8E9E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15B28B3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election of data subsets, if applicabl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1354B0C" w14:textId="5E631D3B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B7A5F" w:rsidRPr="006F463A" w14:paraId="01924AD7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9AF64D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8BB6FF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Definitions of data elements, with references to Common Data Element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9C2CF2A" w14:textId="1F21240A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B7A5F" w:rsidRPr="006F463A" w14:paraId="1E632E03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44DBFA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5BDF6DC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De-identification method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3B413A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</w:tr>
      <w:tr w:rsidR="00EB7A5F" w:rsidRPr="006F463A" w14:paraId="79FD5E9D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DE8E6F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AF2065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How missing data were handled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1EB4686" w14:textId="7B61495E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2-</w:t>
            </w:r>
            <w:r w:rsidR="00FB2C6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B7A5F" w:rsidRPr="006F463A" w14:paraId="09AABC66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823A85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AFEF763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Definition of ground truth reference standard, in sufficient detail to allow replication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265779F" w14:textId="5396A9D8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B7A5F" w:rsidRPr="006F463A" w14:paraId="02AEA9B6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60A39E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15CEB4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Rationale for choosing the reference standard (if alternatives exist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4BB5B69" w14:textId="5A65BA4C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</w:tr>
      <w:tr w:rsidR="00EB7A5F" w:rsidRPr="006F463A" w14:paraId="706D9E02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1B14C8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9D1FE10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Source of ground-truth annotations; qualifications and preparation of </w:t>
            </w:r>
            <w:r w:rsidRPr="006F46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notator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80C7191" w14:textId="5C02C11B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</w:tr>
      <w:tr w:rsidR="00EB7A5F" w:rsidRPr="006F463A" w14:paraId="1E2BB2D9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853B4A7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E46434E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Annotation tool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89102F7" w14:textId="382CA922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B7A5F" w:rsidRPr="006F463A" w14:paraId="23D90536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D78DEA4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101E8B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Measurement of inter- and </w:t>
            </w:r>
            <w:proofErr w:type="spellStart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intrarater</w:t>
            </w:r>
            <w:proofErr w:type="spellEnd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 variability; methods to mitigate variability and/or resolve discrepancie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1494B42" w14:textId="485910A0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</w:tr>
      <w:tr w:rsidR="00EB7A5F" w:rsidRPr="006F463A" w14:paraId="367D55DC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7A9A130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1998D9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Intended sample size and how it was determined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AD9F449" w14:textId="0592C245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</w:tr>
      <w:tr w:rsidR="00EB7A5F" w:rsidRPr="006F463A" w14:paraId="362F5DC3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1539B63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F7CDCDC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How data were assigned to partitions; specify proportion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431D117" w14:textId="53B30E36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B7A5F" w:rsidRPr="006F463A" w14:paraId="720BFACA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22CC5CD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AAD19A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Level at which partitions are disjoint (e.g., image, study, patient, institution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DBDB66A" w14:textId="0C133EBB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</w:tr>
      <w:tr w:rsidR="00EB7A5F" w:rsidRPr="006F463A" w14:paraId="74CE1105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0A10201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BD6CC7C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Detailed description of model, including inputs, outputs, all intermediate </w:t>
            </w:r>
            <w:proofErr w:type="gramStart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layers</w:t>
            </w:r>
            <w:proofErr w:type="gramEnd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 and connection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9959114" w14:textId="7760D14F" w:rsidR="00EB7A5F" w:rsidRPr="006F463A" w:rsidRDefault="0045527B" w:rsidP="00CF26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EB7A5F" w:rsidRPr="006F463A">
              <w:rPr>
                <w:rFonts w:ascii="Times New Roman" w:hAnsi="Times New Roman" w:cs="Times New Roman"/>
                <w:sz w:val="22"/>
                <w:szCs w:val="22"/>
              </w:rPr>
              <w:t>upplement</w:t>
            </w: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al documents</w:t>
            </w:r>
          </w:p>
          <w:p w14:paraId="0A6F8F03" w14:textId="4F068E80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A5F" w:rsidRPr="006F463A" w14:paraId="07E09D04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06FF018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15A8531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oftware libraries, frameworks, and package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8B44C52" w14:textId="7D3E040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3-4</w:t>
            </w:r>
          </w:p>
        </w:tc>
      </w:tr>
      <w:tr w:rsidR="00EB7A5F" w:rsidRPr="006F463A" w14:paraId="1C8962BA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EF45C6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F8A01F3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Initialization of model parameters (e.g., randomization, transfer learning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C79825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</w:tr>
      <w:tr w:rsidR="00EB7A5F" w:rsidRPr="006F463A" w14:paraId="107EBB3C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D9D325D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2A20DD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Details of training approach, including data augmentation, hyperparameters, number of models trained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DFA2588" w14:textId="4E9A444A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</w:tr>
      <w:tr w:rsidR="00EB7A5F" w:rsidRPr="006F463A" w14:paraId="4C1488EE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8E1A4B1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378077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Method of selecting the final model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EC37963" w14:textId="7747DC6D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D7606A"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</w:tr>
      <w:tr w:rsidR="00EB7A5F" w:rsidRPr="006F463A" w14:paraId="3A84C79D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AD5F49E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D16294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Ensembling</w:t>
            </w:r>
            <w:proofErr w:type="spellEnd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 techniques, if applicabl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63AD83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</w:tr>
      <w:tr w:rsidR="00EB7A5F" w:rsidRPr="006F463A" w14:paraId="08B44D31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2EA968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C9D46E7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Metrics of model performance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8B5FCE9" w14:textId="23ECB351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B7A5F" w:rsidRPr="006F463A" w14:paraId="11C6E3B3" w14:textId="77777777" w:rsidTr="008A5EF7">
        <w:trPr>
          <w:trHeight w:val="187"/>
        </w:trPr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801FC6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F3D170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tatistical measures of significance and uncertainty (e.g., confidence intervals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5A9E519" w14:textId="38B896CC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B7A5F" w:rsidRPr="006F463A" w14:paraId="5DCAD395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61A07F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FB17D6D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Robustness or sensitivity analysi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725BCDA" w14:textId="559376F5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6-7</w:t>
            </w:r>
          </w:p>
        </w:tc>
      </w:tr>
      <w:tr w:rsidR="00EB7A5F" w:rsidRPr="006F463A" w14:paraId="2C0030BE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923D38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E776238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Methods for </w:t>
            </w:r>
            <w:proofErr w:type="spellStart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explainability</w:t>
            </w:r>
            <w:proofErr w:type="spellEnd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 or interpretability (e.g., saliency maps), and how they were validated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4FFFFAC" w14:textId="3226B07F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4-5</w:t>
            </w:r>
          </w:p>
        </w:tc>
      </w:tr>
      <w:tr w:rsidR="00EB7A5F" w:rsidRPr="006F463A" w14:paraId="17B106F4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E5AB8E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9741B2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Validation or testing on external data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642B1F0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</w:tr>
      <w:tr w:rsidR="00EB7A5F" w:rsidRPr="006F463A" w14:paraId="2DE265A2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D646C0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091E50D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80CCB5C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</w:p>
        </w:tc>
      </w:tr>
      <w:tr w:rsidR="00EB7A5F" w:rsidRPr="006F463A" w14:paraId="07D55802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161D031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07CC790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Flow of participants or cases, using a diagram to indicate inclusion and exclusion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E009808" w14:textId="6E77F84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B7A5F" w:rsidRPr="006F463A" w14:paraId="538E6C7C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E9DEF4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BF1A3F4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Demographic and clinical characteristics of cases in each partition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02B98B6" w14:textId="4596038A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B7A5F" w:rsidRPr="006F463A" w14:paraId="2980841A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9E4C051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7B2B32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Performance metrics for optimal model(s) on all data partition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D8F9CD6" w14:textId="5F6A9078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6-8</w:t>
            </w:r>
          </w:p>
        </w:tc>
      </w:tr>
      <w:tr w:rsidR="00EB7A5F" w:rsidRPr="006F463A" w14:paraId="39124667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258A26D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D5C064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Estimates of diagnostic accuracy and their precision (such as 95% confidence intervals)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E6A24CB" w14:textId="0FB7C098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6-8</w:t>
            </w:r>
          </w:p>
        </w:tc>
      </w:tr>
      <w:tr w:rsidR="00EB7A5F" w:rsidRPr="006F463A" w14:paraId="07436DB3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D23C24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7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FE0BDA4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Failure analysis of incorrectly classified case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BD7F79F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</w:tr>
      <w:tr w:rsidR="00EB7A5F" w:rsidRPr="006F463A" w14:paraId="406BDF84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0D424D3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595805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369E46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</w:tr>
      <w:tr w:rsidR="00EB7A5F" w:rsidRPr="006F463A" w14:paraId="5F34D7BB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56AA94B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7ED49A8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tudy limitations, including potential bias, statistical uncertainty, and generalizability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52FA0B4" w14:textId="67F9A259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9-10</w:t>
            </w:r>
          </w:p>
        </w:tc>
      </w:tr>
      <w:tr w:rsidR="00EB7A5F" w:rsidRPr="006F463A" w14:paraId="34B6DE72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944FF9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70D4753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Implications for practice, including the intended use and/or clinical role 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3761957" w14:textId="27EEA204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Page 1</w:t>
            </w:r>
            <w:r w:rsidR="003716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B7A5F" w:rsidRPr="006F463A" w14:paraId="42E714CD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6808BF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C864052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55E6F77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INFORMATION</w:t>
            </w:r>
          </w:p>
        </w:tc>
      </w:tr>
      <w:tr w:rsidR="00EB7A5F" w:rsidRPr="006F463A" w14:paraId="2860DFEC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615DDF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FF0BF8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Registration number and name of registry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1F11289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</w:tr>
      <w:tr w:rsidR="00EB7A5F" w:rsidRPr="006F463A" w14:paraId="6DBD2F7E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77B2585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A5B2F6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Where the full study protocol can be accessed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736D604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</w:tr>
      <w:tr w:rsidR="00EB7A5F" w:rsidRPr="006F463A" w14:paraId="6AF75CDA" w14:textId="77777777" w:rsidTr="008A5EF7"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DD3DF06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63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41FB28A" w14:textId="77777777" w:rsidR="00EB7A5F" w:rsidRPr="006F463A" w:rsidRDefault="00EB7A5F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ources of funding and other support; role of funders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F1104F1" w14:textId="7AA66044" w:rsidR="00EB7A5F" w:rsidRPr="006F463A" w:rsidRDefault="001C1B5B" w:rsidP="00CF267E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Title Page</w:t>
            </w:r>
          </w:p>
        </w:tc>
      </w:tr>
    </w:tbl>
    <w:p w14:paraId="4D7EEF4B" w14:textId="77777777" w:rsidR="009E6130" w:rsidRDefault="009E6130" w:rsidP="00BC4469">
      <w:pPr>
        <w:jc w:val="left"/>
        <w:rPr>
          <w:rFonts w:ascii="Times New Roman" w:hAnsi="Times New Roman" w:cs="Times New Roman"/>
          <w:i/>
          <w:iCs/>
          <w:sz w:val="22"/>
          <w:szCs w:val="22"/>
        </w:rPr>
      </w:pPr>
    </w:p>
    <w:p w14:paraId="1AA39A17" w14:textId="009E21AF" w:rsidR="000D6198" w:rsidRPr="009E6130" w:rsidRDefault="00EB7A5F" w:rsidP="00BC4469">
      <w:pPr>
        <w:jc w:val="left"/>
        <w:rPr>
          <w:rFonts w:ascii="Times New Roman" w:hAnsi="Times New Roman" w:cs="Times New Roman"/>
          <w:i/>
          <w:iCs/>
          <w:sz w:val="22"/>
          <w:szCs w:val="22"/>
        </w:rPr>
      </w:pPr>
      <w:r w:rsidRPr="009E6130">
        <w:rPr>
          <w:rFonts w:ascii="Times New Roman" w:hAnsi="Times New Roman" w:cs="Times New Roman"/>
          <w:i/>
          <w:iCs/>
          <w:sz w:val="22"/>
          <w:szCs w:val="22"/>
        </w:rPr>
        <w:t xml:space="preserve">From: </w:t>
      </w:r>
      <w:proofErr w:type="spellStart"/>
      <w:r w:rsidRPr="009E6130">
        <w:rPr>
          <w:rFonts w:ascii="Times New Roman" w:hAnsi="Times New Roman" w:cs="Times New Roman"/>
          <w:i/>
          <w:iCs/>
          <w:sz w:val="22"/>
          <w:szCs w:val="22"/>
        </w:rPr>
        <w:t>Mongan</w:t>
      </w:r>
      <w:proofErr w:type="spellEnd"/>
      <w:r w:rsidRPr="009E6130">
        <w:rPr>
          <w:rFonts w:ascii="Times New Roman" w:hAnsi="Times New Roman" w:cs="Times New Roman"/>
          <w:i/>
          <w:iCs/>
          <w:sz w:val="22"/>
          <w:szCs w:val="22"/>
        </w:rPr>
        <w:t xml:space="preserve"> J, Moy L, Kahn CE Jr.  Checklist for Artificial Intelligence in Medical Imaging (CLAIM): a guide for authors and reviewers.  </w:t>
      </w:r>
      <w:proofErr w:type="spellStart"/>
      <w:r w:rsidRPr="009E6130">
        <w:rPr>
          <w:rFonts w:ascii="Times New Roman" w:hAnsi="Times New Roman" w:cs="Times New Roman"/>
          <w:i/>
          <w:iCs/>
          <w:sz w:val="22"/>
          <w:szCs w:val="22"/>
        </w:rPr>
        <w:t>Radiol</w:t>
      </w:r>
      <w:proofErr w:type="spellEnd"/>
      <w:r w:rsidRPr="009E61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9E6130">
        <w:rPr>
          <w:rFonts w:ascii="Times New Roman" w:hAnsi="Times New Roman" w:cs="Times New Roman"/>
          <w:i/>
          <w:iCs/>
          <w:sz w:val="22"/>
          <w:szCs w:val="22"/>
        </w:rPr>
        <w:t>Artif</w:t>
      </w:r>
      <w:proofErr w:type="spellEnd"/>
      <w:r w:rsidRPr="009E61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9E6130">
        <w:rPr>
          <w:rFonts w:ascii="Times New Roman" w:hAnsi="Times New Roman" w:cs="Times New Roman"/>
          <w:i/>
          <w:iCs/>
          <w:sz w:val="22"/>
          <w:szCs w:val="22"/>
        </w:rPr>
        <w:t>Intell</w:t>
      </w:r>
      <w:proofErr w:type="spellEnd"/>
      <w:r w:rsidRPr="009E6130">
        <w:rPr>
          <w:rFonts w:ascii="Times New Roman" w:hAnsi="Times New Roman" w:cs="Times New Roman"/>
          <w:i/>
          <w:iCs/>
          <w:sz w:val="22"/>
          <w:szCs w:val="22"/>
        </w:rPr>
        <w:t xml:space="preserve"> 2020; 2(2</w:t>
      </w:r>
      <w:proofErr w:type="gramStart"/>
      <w:r w:rsidRPr="009E6130">
        <w:rPr>
          <w:rFonts w:ascii="Times New Roman" w:hAnsi="Times New Roman" w:cs="Times New Roman"/>
          <w:i/>
          <w:iCs/>
          <w:sz w:val="22"/>
          <w:szCs w:val="22"/>
        </w:rPr>
        <w:t>):</w:t>
      </w:r>
      <w:proofErr w:type="spellStart"/>
      <w:r w:rsidRPr="009E6130">
        <w:rPr>
          <w:rFonts w:ascii="Times New Roman" w:hAnsi="Times New Roman" w:cs="Times New Roman"/>
          <w:i/>
          <w:iCs/>
          <w:sz w:val="22"/>
          <w:szCs w:val="22"/>
        </w:rPr>
        <w:t>e</w:t>
      </w:r>
      <w:proofErr w:type="gramEnd"/>
      <w:r w:rsidRPr="009E6130">
        <w:rPr>
          <w:rFonts w:ascii="Times New Roman" w:hAnsi="Times New Roman" w:cs="Times New Roman"/>
          <w:i/>
          <w:iCs/>
          <w:sz w:val="22"/>
          <w:szCs w:val="22"/>
        </w:rPr>
        <w:t>200029</w:t>
      </w:r>
      <w:proofErr w:type="spellEnd"/>
      <w:r w:rsidRPr="009E6130"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  <w:hyperlink r:id="rId6" w:history="1">
        <w:r w:rsidRPr="009E6130">
          <w:rPr>
            <w:rStyle w:val="a7"/>
            <w:rFonts w:ascii="Times New Roman" w:hAnsi="Times New Roman" w:cs="Times New Roman"/>
            <w:i/>
            <w:iCs/>
            <w:sz w:val="22"/>
            <w:szCs w:val="22"/>
          </w:rPr>
          <w:t>https://doi.org/10.1148/ryai.2020200029</w:t>
        </w:r>
      </w:hyperlink>
    </w:p>
    <w:p w14:paraId="699CEA06" w14:textId="1E560620" w:rsidR="006A7ABE" w:rsidRPr="006F463A" w:rsidRDefault="006A7ABE" w:rsidP="005E0753">
      <w:pPr>
        <w:spacing w:line="480" w:lineRule="auto"/>
        <w:rPr>
          <w:rFonts w:ascii="Times New Roman" w:hAnsi="Times New Roman" w:cs="Times New Roman"/>
        </w:rPr>
      </w:pPr>
    </w:p>
    <w:p w14:paraId="6535B1BF" w14:textId="57F0C819" w:rsidR="00BC4469" w:rsidRPr="006F463A" w:rsidRDefault="00BC4469" w:rsidP="005E0753">
      <w:pPr>
        <w:spacing w:line="480" w:lineRule="auto"/>
        <w:rPr>
          <w:rFonts w:ascii="Times New Roman" w:hAnsi="Times New Roman" w:cs="Times New Roman"/>
        </w:rPr>
      </w:pPr>
    </w:p>
    <w:p w14:paraId="4B394D82" w14:textId="705F59AD" w:rsidR="00BC4469" w:rsidRPr="006F463A" w:rsidRDefault="00BC4469" w:rsidP="005E0753">
      <w:pPr>
        <w:spacing w:line="480" w:lineRule="auto"/>
        <w:rPr>
          <w:rFonts w:ascii="Times New Roman" w:hAnsi="Times New Roman" w:cs="Times New Roman"/>
        </w:rPr>
      </w:pPr>
    </w:p>
    <w:p w14:paraId="15003FCE" w14:textId="459C8259" w:rsidR="00BC4469" w:rsidRPr="006F463A" w:rsidRDefault="00BC4469" w:rsidP="005E0753">
      <w:pPr>
        <w:spacing w:line="480" w:lineRule="auto"/>
        <w:rPr>
          <w:rFonts w:ascii="Times New Roman" w:hAnsi="Times New Roman" w:cs="Times New Roman"/>
        </w:rPr>
      </w:pPr>
    </w:p>
    <w:p w14:paraId="2041793C" w14:textId="0AD4B1AA" w:rsidR="00BC4469" w:rsidRPr="006F463A" w:rsidRDefault="00BC4469" w:rsidP="005E0753">
      <w:pPr>
        <w:spacing w:line="480" w:lineRule="auto"/>
        <w:rPr>
          <w:rFonts w:ascii="Times New Roman" w:hAnsi="Times New Roman" w:cs="Times New Roman"/>
        </w:rPr>
      </w:pPr>
    </w:p>
    <w:p w14:paraId="1CB08972" w14:textId="26938B29" w:rsidR="00BC4469" w:rsidRPr="006F463A" w:rsidRDefault="00BC4469" w:rsidP="005E0753">
      <w:pPr>
        <w:spacing w:line="480" w:lineRule="auto"/>
        <w:rPr>
          <w:rFonts w:ascii="Times New Roman" w:hAnsi="Times New Roman" w:cs="Times New Roman"/>
        </w:rPr>
      </w:pPr>
    </w:p>
    <w:p w14:paraId="054E5D72" w14:textId="77777777" w:rsidR="006256D8" w:rsidRPr="006F463A" w:rsidRDefault="006256D8" w:rsidP="005E0753">
      <w:pPr>
        <w:spacing w:line="480" w:lineRule="auto"/>
        <w:rPr>
          <w:rFonts w:ascii="Times New Roman" w:hAnsi="Times New Roman" w:cs="Times New Roman"/>
        </w:rPr>
      </w:pPr>
    </w:p>
    <w:p w14:paraId="773CC9C9" w14:textId="721617EE" w:rsidR="00BC4469" w:rsidRPr="006F463A" w:rsidRDefault="00BC4469" w:rsidP="005E0753">
      <w:pPr>
        <w:spacing w:line="480" w:lineRule="auto"/>
        <w:rPr>
          <w:rFonts w:ascii="Times New Roman" w:hAnsi="Times New Roman" w:cs="Times New Roman"/>
        </w:rPr>
      </w:pPr>
    </w:p>
    <w:p w14:paraId="54A105AA" w14:textId="77777777" w:rsidR="00BC4469" w:rsidRPr="006F463A" w:rsidRDefault="00BC4469" w:rsidP="005E0753">
      <w:pPr>
        <w:spacing w:line="480" w:lineRule="auto"/>
        <w:rPr>
          <w:rFonts w:ascii="Times New Roman" w:hAnsi="Times New Roman" w:cs="Times New Roman"/>
        </w:rPr>
      </w:pPr>
    </w:p>
    <w:p w14:paraId="1767F962" w14:textId="22D492C7" w:rsidR="005E0753" w:rsidRDefault="00BC4469" w:rsidP="002C3026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5E0753" w:rsidRPr="006F463A">
        <w:rPr>
          <w:rFonts w:ascii="Times New Roman" w:hAnsi="Times New Roman" w:cs="Times New Roman"/>
          <w:sz w:val="22"/>
          <w:szCs w:val="22"/>
        </w:rPr>
        <w:t>Table</w:t>
      </w:r>
      <w:r w:rsidR="009E61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28603F">
        <w:rPr>
          <w:rFonts w:ascii="Times New Roman" w:hAnsi="Times New Roman" w:cs="Times New Roman"/>
          <w:sz w:val="22"/>
          <w:szCs w:val="22"/>
        </w:rPr>
        <w:t>S</w:t>
      </w:r>
      <w:r w:rsidR="00F24E66" w:rsidRPr="006F463A">
        <w:rPr>
          <w:rFonts w:ascii="Times New Roman" w:hAnsi="Times New Roman" w:cs="Times New Roman"/>
          <w:sz w:val="22"/>
          <w:szCs w:val="22"/>
        </w:rPr>
        <w:t>2</w:t>
      </w:r>
      <w:proofErr w:type="spellEnd"/>
      <w:r w:rsidR="005E0753" w:rsidRPr="006F463A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5E0753" w:rsidRPr="006F463A">
        <w:rPr>
          <w:rFonts w:ascii="Times New Roman" w:hAnsi="Times New Roman" w:cs="Times New Roman"/>
          <w:sz w:val="22"/>
          <w:szCs w:val="22"/>
        </w:rPr>
        <w:t>Gadoxetic</w:t>
      </w:r>
      <w:proofErr w:type="spellEnd"/>
      <w:r w:rsidR="005E0753" w:rsidRPr="006F463A">
        <w:rPr>
          <w:rFonts w:ascii="Times New Roman" w:hAnsi="Times New Roman" w:cs="Times New Roman"/>
          <w:sz w:val="22"/>
          <w:szCs w:val="22"/>
        </w:rPr>
        <w:t xml:space="preserve"> acid enhanced MRI scanning parameters.</w:t>
      </w:r>
    </w:p>
    <w:p w14:paraId="384EA63A" w14:textId="77777777" w:rsidR="000D1ED7" w:rsidRPr="006F463A" w:rsidRDefault="000D1ED7" w:rsidP="002C302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240" w:type="dxa"/>
        <w:tblLayout w:type="fixed"/>
        <w:tblLook w:val="04A0" w:firstRow="1" w:lastRow="0" w:firstColumn="1" w:lastColumn="0" w:noHBand="0" w:noVBand="1"/>
      </w:tblPr>
      <w:tblGrid>
        <w:gridCol w:w="2267"/>
        <w:gridCol w:w="1134"/>
        <w:gridCol w:w="1284"/>
        <w:gridCol w:w="1557"/>
        <w:gridCol w:w="1245"/>
        <w:gridCol w:w="1753"/>
      </w:tblGrid>
      <w:tr w:rsidR="005E0753" w:rsidRPr="006F463A" w14:paraId="30E65EC1" w14:textId="77777777" w:rsidTr="0006239D">
        <w:trPr>
          <w:trHeight w:val="381"/>
        </w:trPr>
        <w:tc>
          <w:tcPr>
            <w:tcW w:w="2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D6D1A3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   Pha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35140F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Flip</w:t>
            </w:r>
          </w:p>
          <w:p w14:paraId="054F65FC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Angle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0822A1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Field of </w:t>
            </w:r>
          </w:p>
          <w:p w14:paraId="1D25492A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View(mm)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749F75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Repetition</w:t>
            </w:r>
          </w:p>
          <w:p w14:paraId="2716251F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time(</w:t>
            </w:r>
            <w:proofErr w:type="spellStart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9AD308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 xml:space="preserve">Echo </w:t>
            </w:r>
          </w:p>
          <w:p w14:paraId="299E994C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time(</w:t>
            </w:r>
            <w:proofErr w:type="spellStart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6BC5B6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Slice</w:t>
            </w:r>
          </w:p>
          <w:p w14:paraId="758CAD6E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thickness(mm)</w:t>
            </w:r>
          </w:p>
        </w:tc>
      </w:tr>
      <w:tr w:rsidR="005E0753" w:rsidRPr="006F463A" w14:paraId="4308562A" w14:textId="77777777" w:rsidTr="0006239D">
        <w:trPr>
          <w:trHeight w:val="569"/>
        </w:trPr>
        <w:tc>
          <w:tcPr>
            <w:tcW w:w="2267" w:type="dxa"/>
            <w:vAlign w:val="center"/>
            <w:hideMark/>
          </w:tcPr>
          <w:p w14:paraId="10CDED74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Arterial phase</w:t>
            </w:r>
          </w:p>
        </w:tc>
        <w:tc>
          <w:tcPr>
            <w:tcW w:w="1134" w:type="dxa"/>
            <w:vAlign w:val="center"/>
            <w:hideMark/>
          </w:tcPr>
          <w:p w14:paraId="471B3EBA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4" w:type="dxa"/>
            <w:vAlign w:val="center"/>
            <w:hideMark/>
          </w:tcPr>
          <w:p w14:paraId="7B423943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00×400</w:t>
            </w:r>
          </w:p>
        </w:tc>
        <w:tc>
          <w:tcPr>
            <w:tcW w:w="1557" w:type="dxa"/>
            <w:vAlign w:val="center"/>
            <w:hideMark/>
          </w:tcPr>
          <w:p w14:paraId="369BBB6C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1245" w:type="dxa"/>
            <w:vAlign w:val="center"/>
            <w:hideMark/>
          </w:tcPr>
          <w:p w14:paraId="0F71F049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753" w:type="dxa"/>
            <w:vAlign w:val="center"/>
            <w:hideMark/>
          </w:tcPr>
          <w:p w14:paraId="211BD007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5E0753" w:rsidRPr="006F463A" w14:paraId="5447EB24" w14:textId="77777777" w:rsidTr="0006239D">
        <w:trPr>
          <w:trHeight w:val="537"/>
        </w:trPr>
        <w:tc>
          <w:tcPr>
            <w:tcW w:w="2267" w:type="dxa"/>
            <w:vAlign w:val="center"/>
          </w:tcPr>
          <w:p w14:paraId="31DE56E2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Portal phase</w:t>
            </w:r>
          </w:p>
          <w:p w14:paraId="39B7FCD6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  <w:hideMark/>
          </w:tcPr>
          <w:p w14:paraId="626B6453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4" w:type="dxa"/>
            <w:vAlign w:val="center"/>
            <w:hideMark/>
          </w:tcPr>
          <w:p w14:paraId="4CF4A209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00×400</w:t>
            </w:r>
          </w:p>
        </w:tc>
        <w:tc>
          <w:tcPr>
            <w:tcW w:w="1557" w:type="dxa"/>
            <w:vAlign w:val="center"/>
            <w:hideMark/>
          </w:tcPr>
          <w:p w14:paraId="5FF923F6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1245" w:type="dxa"/>
            <w:vAlign w:val="center"/>
            <w:hideMark/>
          </w:tcPr>
          <w:p w14:paraId="73E57565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753" w:type="dxa"/>
            <w:vAlign w:val="center"/>
            <w:hideMark/>
          </w:tcPr>
          <w:p w14:paraId="44D5AC83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5E0753" w:rsidRPr="006F463A" w14:paraId="3827A41E" w14:textId="77777777" w:rsidTr="0006239D">
        <w:trPr>
          <w:trHeight w:val="674"/>
        </w:trPr>
        <w:tc>
          <w:tcPr>
            <w:tcW w:w="2267" w:type="dxa"/>
            <w:vAlign w:val="center"/>
            <w:hideMark/>
          </w:tcPr>
          <w:p w14:paraId="66149DD7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Equilibrium phase</w:t>
            </w:r>
          </w:p>
        </w:tc>
        <w:tc>
          <w:tcPr>
            <w:tcW w:w="1134" w:type="dxa"/>
            <w:vAlign w:val="center"/>
            <w:hideMark/>
          </w:tcPr>
          <w:p w14:paraId="3FF8322C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84" w:type="dxa"/>
            <w:vAlign w:val="center"/>
            <w:hideMark/>
          </w:tcPr>
          <w:p w14:paraId="2FA99F7F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00×400</w:t>
            </w:r>
          </w:p>
        </w:tc>
        <w:tc>
          <w:tcPr>
            <w:tcW w:w="1557" w:type="dxa"/>
            <w:vAlign w:val="center"/>
            <w:hideMark/>
          </w:tcPr>
          <w:p w14:paraId="195898FD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1245" w:type="dxa"/>
            <w:vAlign w:val="center"/>
            <w:hideMark/>
          </w:tcPr>
          <w:p w14:paraId="76F1F12E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753" w:type="dxa"/>
            <w:vAlign w:val="center"/>
            <w:hideMark/>
          </w:tcPr>
          <w:p w14:paraId="3ABE78A8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5E0753" w:rsidRPr="006F463A" w14:paraId="5C004F51" w14:textId="77777777" w:rsidTr="0006239D">
        <w:trPr>
          <w:trHeight w:val="579"/>
        </w:trPr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CFD9A1" w14:textId="77777777" w:rsidR="005E0753" w:rsidRPr="006F463A" w:rsidRDefault="005E0753" w:rsidP="002C3026">
            <w:pPr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Hepatobiliary 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DCE150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BC7C27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400×40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F39F95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3.4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3E18E7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4E46D6" w14:textId="77777777" w:rsidR="005E0753" w:rsidRPr="006F463A" w:rsidRDefault="005E0753" w:rsidP="002C3026">
            <w:pPr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6F463A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</w:tbl>
    <w:p w14:paraId="12EFAC85" w14:textId="5277A8A8" w:rsidR="005E0753" w:rsidRPr="006F463A" w:rsidRDefault="005E0753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2DD754A" w14:textId="57524026" w:rsidR="006A7ABE" w:rsidRPr="006F463A" w:rsidRDefault="006A7ABE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C924A1C" w14:textId="77777777" w:rsidR="002C3026" w:rsidRPr="006F463A" w:rsidRDefault="002C3026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DCEB042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62469A9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3077CB5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1A6F9ED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44AFE3D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9CB64C5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AF7D93F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C6E5DE2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FBA38D8" w14:textId="500FAA71" w:rsidR="005E0753" w:rsidRPr="006F463A" w:rsidRDefault="00FB168A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lastRenderedPageBreak/>
        <w:t xml:space="preserve">Supplementary Material </w:t>
      </w:r>
      <w:proofErr w:type="spellStart"/>
      <w:r w:rsidR="0028603F">
        <w:rPr>
          <w:rFonts w:ascii="Times New Roman" w:hAnsi="Times New Roman" w:cs="Times New Roman"/>
          <w:sz w:val="22"/>
          <w:szCs w:val="22"/>
        </w:rPr>
        <w:t>S</w:t>
      </w:r>
      <w:r w:rsidR="005E0753" w:rsidRPr="006F463A">
        <w:rPr>
          <w:rFonts w:ascii="Times New Roman" w:hAnsi="Times New Roman" w:cs="Times New Roman"/>
          <w:sz w:val="22"/>
          <w:szCs w:val="22"/>
        </w:rPr>
        <w:t>1</w:t>
      </w:r>
      <w:proofErr w:type="spellEnd"/>
      <w:r w:rsidR="005E0753" w:rsidRPr="006F463A">
        <w:rPr>
          <w:rFonts w:ascii="Times New Roman" w:hAnsi="Times New Roman" w:cs="Times New Roman"/>
          <w:sz w:val="22"/>
          <w:szCs w:val="22"/>
        </w:rPr>
        <w:t>. Formula of the clinical model (Clin-model)</w:t>
      </w:r>
    </w:p>
    <w:p w14:paraId="762377BA" w14:textId="77777777" w:rsidR="005E0753" w:rsidRPr="006F463A" w:rsidRDefault="005E0753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i/>
          <w:sz w:val="22"/>
          <w:szCs w:val="22"/>
        </w:rPr>
        <w:t>Y</w:t>
      </w:r>
      <w:r w:rsidRPr="006F463A">
        <w:rPr>
          <w:rFonts w:ascii="Times New Roman" w:hAnsi="Times New Roman" w:cs="Times New Roman"/>
          <w:sz w:val="22"/>
          <w:szCs w:val="22"/>
        </w:rPr>
        <w:t xml:space="preserve"> = -1.6592511 - 0.9150306*Platelet + 1.1616476*ALBI-score +1.5829295* 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ICG-R15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 xml:space="preserve">      </w:t>
      </w:r>
    </w:p>
    <w:p w14:paraId="49B522CA" w14:textId="73A2070B" w:rsidR="005E0753" w:rsidRPr="006F463A" w:rsidRDefault="005E0753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50481EA" w14:textId="3D5DA975" w:rsidR="005E0753" w:rsidRPr="006F463A" w:rsidRDefault="00FB168A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 xml:space="preserve">Supplementary Material </w:t>
      </w:r>
      <w:proofErr w:type="spellStart"/>
      <w:r w:rsidR="005A0931">
        <w:rPr>
          <w:rFonts w:ascii="Times New Roman" w:hAnsi="Times New Roman" w:cs="Times New Roman"/>
          <w:sz w:val="22"/>
          <w:szCs w:val="22"/>
        </w:rPr>
        <w:t>S</w:t>
      </w:r>
      <w:r w:rsidR="005E0753" w:rsidRPr="006F463A">
        <w:rPr>
          <w:rFonts w:ascii="Times New Roman" w:hAnsi="Times New Roman" w:cs="Times New Roman"/>
          <w:sz w:val="22"/>
          <w:szCs w:val="22"/>
        </w:rPr>
        <w:t>2</w:t>
      </w:r>
      <w:proofErr w:type="spellEnd"/>
      <w:r w:rsidR="005E0753" w:rsidRPr="006F463A">
        <w:rPr>
          <w:rFonts w:ascii="Times New Roman" w:hAnsi="Times New Roman" w:cs="Times New Roman"/>
          <w:sz w:val="22"/>
          <w:szCs w:val="22"/>
        </w:rPr>
        <w:t xml:space="preserve">. Formula for calculation of Rad-score based on Rad-model. </w:t>
      </w:r>
    </w:p>
    <w:p w14:paraId="58F8C260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Rad-score = -0.00066*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original_shape_Flatness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5A45CAF2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0.04187*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original_glcm_ClusterShade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4287793C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3329)*</w:t>
      </w:r>
      <w:proofErr w:type="spellStart"/>
      <w:proofErr w:type="gramEnd"/>
      <w:r w:rsidRPr="006F463A">
        <w:rPr>
          <w:rFonts w:ascii="Times New Roman" w:hAnsi="Times New Roman" w:cs="Times New Roman"/>
          <w:sz w:val="22"/>
          <w:szCs w:val="22"/>
        </w:rPr>
        <w:t>original_glszm_SizeZoneNonUniformityNormalized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6242CC09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3241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LLH_firstorder_Maximum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379A5BEC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0.00042*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LLH_ngtdm_Busyness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37C540BB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0.00762*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LHL_firstorder_Maximum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2551112A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03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LHL_glszm_LargeAreaHighGrayLevelEmphasis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320C39D2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0.03397*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LHL_gldm_DependenceNonUniformityNormalized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1A1304A8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1423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LHL_gldm_DependenceVariance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66A672ED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5515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LHH_glcm_InverseVariance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1A93DC65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0913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HHL_firstorder_Kurtosis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357AD08E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0.00854*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HHL_glrlm_RunLengthNonUniformityNormalized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439FA476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0645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HHL_glrlm_RunVariance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5E752AA4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1442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HHL_glszm_SizeZoneNonUniformityNormalized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4FF1C55F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(-0.</w:t>
      </w:r>
      <w:proofErr w:type="gramStart"/>
      <w:r w:rsidRPr="006F463A">
        <w:rPr>
          <w:rFonts w:ascii="Times New Roman" w:hAnsi="Times New Roman" w:cs="Times New Roman"/>
          <w:sz w:val="22"/>
          <w:szCs w:val="22"/>
        </w:rPr>
        <w:t>03904)*</w:t>
      </w:r>
      <w:proofErr w:type="gramEnd"/>
      <w:r w:rsidRPr="006F463A">
        <w:rPr>
          <w:rFonts w:ascii="Times New Roman" w:hAnsi="Times New Roman" w:cs="Times New Roman"/>
          <w:sz w:val="22"/>
          <w:szCs w:val="22"/>
        </w:rPr>
        <w:t>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HHL_gldm_LargeDependenceEmphasis</w:t>
      </w:r>
      <w:proofErr w:type="spellEnd"/>
      <w:r w:rsidRPr="006F463A">
        <w:rPr>
          <w:rFonts w:ascii="Times New Roman" w:hAnsi="Times New Roman" w:cs="Times New Roman"/>
          <w:sz w:val="22"/>
          <w:szCs w:val="22"/>
        </w:rPr>
        <w:t>+</w:t>
      </w:r>
    </w:p>
    <w:p w14:paraId="092DA7A7" w14:textId="77777777" w:rsidR="005E0753" w:rsidRPr="006F463A" w:rsidRDefault="005E0753" w:rsidP="009E6130">
      <w:pPr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t>0.02409*wavelet-</w:t>
      </w:r>
      <w:proofErr w:type="spellStart"/>
      <w:r w:rsidRPr="006F463A">
        <w:rPr>
          <w:rFonts w:ascii="Times New Roman" w:hAnsi="Times New Roman" w:cs="Times New Roman"/>
          <w:sz w:val="22"/>
          <w:szCs w:val="22"/>
        </w:rPr>
        <w:t>HHH_gldm_DependenceEntropy</w:t>
      </w:r>
      <w:proofErr w:type="spellEnd"/>
    </w:p>
    <w:p w14:paraId="497342E7" w14:textId="77777777" w:rsidR="006256D8" w:rsidRPr="006F463A" w:rsidRDefault="006256D8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B392F66" w14:textId="77777777" w:rsidR="006256D8" w:rsidRPr="006F463A" w:rsidRDefault="006256D8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473FD52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5588B60" w14:textId="77777777" w:rsidR="009E6130" w:rsidRDefault="009E6130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67A0C1A" w14:textId="040A9C34" w:rsidR="005E0753" w:rsidRPr="006F463A" w:rsidRDefault="00FB168A" w:rsidP="006A7AB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F463A">
        <w:rPr>
          <w:rFonts w:ascii="Times New Roman" w:hAnsi="Times New Roman" w:cs="Times New Roman"/>
          <w:sz w:val="22"/>
          <w:szCs w:val="22"/>
        </w:rPr>
        <w:lastRenderedPageBreak/>
        <w:t>Supplementary Fig</w:t>
      </w:r>
      <w:r w:rsidR="00CA5E0A">
        <w:rPr>
          <w:rFonts w:ascii="Times New Roman" w:hAnsi="Times New Roman" w:cs="Times New Roman"/>
          <w:sz w:val="22"/>
          <w:szCs w:val="22"/>
        </w:rPr>
        <w:t>ure</w:t>
      </w:r>
      <w:r w:rsidRPr="006F463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28603F">
        <w:rPr>
          <w:rFonts w:ascii="Times New Roman" w:hAnsi="Times New Roman" w:cs="Times New Roman"/>
          <w:sz w:val="22"/>
          <w:szCs w:val="22"/>
        </w:rPr>
        <w:t>S</w:t>
      </w:r>
      <w:r w:rsidR="00CA5E0A">
        <w:rPr>
          <w:rFonts w:ascii="Times New Roman" w:hAnsi="Times New Roman" w:cs="Times New Roman"/>
          <w:sz w:val="22"/>
          <w:szCs w:val="22"/>
        </w:rPr>
        <w:t>1</w:t>
      </w:r>
      <w:proofErr w:type="spellEnd"/>
      <w:r w:rsidR="005E0753" w:rsidRPr="006F463A">
        <w:rPr>
          <w:rFonts w:ascii="Times New Roman" w:hAnsi="Times New Roman" w:cs="Times New Roman"/>
          <w:sz w:val="22"/>
          <w:szCs w:val="22"/>
        </w:rPr>
        <w:t xml:space="preserve">. Rad-score in training and test cohorts. </w:t>
      </w:r>
    </w:p>
    <w:p w14:paraId="632F112B" w14:textId="77777777" w:rsidR="005E0753" w:rsidRPr="006A7ABE" w:rsidRDefault="005E0753" w:rsidP="006A7AB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A7ABE">
        <w:rPr>
          <w:rFonts w:ascii="Times New Roman" w:hAnsi="Times New Roman" w:cs="Times New Roman"/>
          <w:noProof/>
          <w:sz w:val="22"/>
          <w:szCs w:val="22"/>
          <w:lang w:val="sv-SE"/>
        </w:rPr>
        <w:drawing>
          <wp:inline distT="0" distB="0" distL="0" distR="0" wp14:anchorId="1E4B06F4" wp14:editId="73F2E907">
            <wp:extent cx="4518660" cy="6573878"/>
            <wp:effectExtent l="0" t="0" r="0" b="0"/>
            <wp:docPr id="1" name="Picture 1" descr="C:\Users\RONG\Desktop\CF_PHLF\Ready4sub\Figures\Sub\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NG\Desktop\CF_PHLF\Ready4sub\Figures\Sub\Supplementary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817" cy="658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282A7" w14:textId="77777777" w:rsidR="005E0753" w:rsidRPr="0012427B" w:rsidRDefault="005E0753" w:rsidP="005E0753">
      <w:pPr>
        <w:tabs>
          <w:tab w:val="left" w:pos="2594"/>
        </w:tabs>
        <w:rPr>
          <w:rFonts w:ascii="Times New Roman" w:hAnsi="Times New Roman" w:cs="Times New Roman"/>
        </w:rPr>
      </w:pPr>
    </w:p>
    <w:p w14:paraId="7759771E" w14:textId="77777777" w:rsidR="007947D9" w:rsidRDefault="007947D9"/>
    <w:p w14:paraId="21CB8FF8" w14:textId="77777777" w:rsidR="00CA5E0A" w:rsidRDefault="00CA5E0A"/>
    <w:p w14:paraId="66713754" w14:textId="77777777" w:rsidR="00CA5E0A" w:rsidRDefault="00CA5E0A"/>
    <w:p w14:paraId="4A8AF04B" w14:textId="77777777" w:rsidR="00CA5E0A" w:rsidRDefault="00CA5E0A"/>
    <w:p w14:paraId="76F89F8F" w14:textId="77777777" w:rsidR="004A0EB8" w:rsidRDefault="004A0EB8"/>
    <w:p w14:paraId="60AE4F6C" w14:textId="261720A1" w:rsidR="004A0EB8" w:rsidRPr="006F463A" w:rsidRDefault="004A0EB8" w:rsidP="004A0EB8">
      <w:pPr>
        <w:rPr>
          <w:rFonts w:ascii="Times New Roman" w:eastAsia="Microsoft YaHei UI" w:hAnsi="Times New Roman" w:cs="Times New Roman"/>
          <w:color w:val="242424"/>
          <w:shd w:val="clear" w:color="auto" w:fill="FFFFFF"/>
        </w:rPr>
      </w:pPr>
      <w:r>
        <w:rPr>
          <w:rFonts w:ascii="Times New Roman" w:eastAsia="Microsoft YaHei UI" w:hAnsi="Times New Roman" w:cs="Times New Roman"/>
          <w:color w:val="242424"/>
          <w:shd w:val="clear" w:color="auto" w:fill="FFFFFF"/>
        </w:rPr>
        <w:lastRenderedPageBreak/>
        <w:t xml:space="preserve">Supplementary Table </w:t>
      </w:r>
      <w:proofErr w:type="spellStart"/>
      <w:r w:rsidR="0028603F">
        <w:rPr>
          <w:rFonts w:ascii="Times New Roman" w:eastAsia="Microsoft YaHei UI" w:hAnsi="Times New Roman" w:cs="Times New Roman"/>
          <w:color w:val="242424"/>
          <w:shd w:val="clear" w:color="auto" w:fill="FFFFFF"/>
        </w:rPr>
        <w:t>S</w:t>
      </w:r>
      <w:r>
        <w:rPr>
          <w:rFonts w:ascii="Times New Roman" w:eastAsia="Microsoft YaHei UI" w:hAnsi="Times New Roman" w:cs="Times New Roman"/>
          <w:color w:val="242424"/>
          <w:shd w:val="clear" w:color="auto" w:fill="FFFFFF"/>
        </w:rPr>
        <w:t>3</w:t>
      </w:r>
      <w:proofErr w:type="spellEnd"/>
      <w:r>
        <w:rPr>
          <w:rFonts w:ascii="Times New Roman" w:eastAsia="Microsoft YaHei UI" w:hAnsi="Times New Roman" w:cs="Times New Roman"/>
          <w:color w:val="242424"/>
          <w:shd w:val="clear" w:color="auto" w:fill="FFFFFF"/>
        </w:rPr>
        <w:t>. Comparison between the models with and without a variable of “resection extent”.</w:t>
      </w:r>
    </w:p>
    <w:p w14:paraId="585F723C" w14:textId="77777777" w:rsidR="004A0EB8" w:rsidRDefault="004A0EB8"/>
    <w:tbl>
      <w:tblPr>
        <w:tblW w:w="6763" w:type="pct"/>
        <w:jc w:val="center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553"/>
        <w:gridCol w:w="1808"/>
        <w:gridCol w:w="1987"/>
        <w:gridCol w:w="1987"/>
        <w:gridCol w:w="1947"/>
        <w:gridCol w:w="1945"/>
      </w:tblGrid>
      <w:tr w:rsidR="003B241B" w:rsidRPr="00011702" w14:paraId="4863B76A" w14:textId="047B810E" w:rsidTr="001B3228">
        <w:trPr>
          <w:trHeight w:val="170"/>
          <w:jc w:val="center"/>
        </w:trPr>
        <w:tc>
          <w:tcPr>
            <w:tcW w:w="149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3FB6B9A" w14:textId="77777777" w:rsidR="003B241B" w:rsidRPr="00011702" w:rsidRDefault="003B241B" w:rsidP="00B7548E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2" w:name="_Hlk91121172"/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5BDA0C" w14:textId="77777777" w:rsidR="003B241B" w:rsidRPr="00011702" w:rsidRDefault="003B241B" w:rsidP="00B7548E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011702">
              <w:rPr>
                <w:rFonts w:ascii="Times New Roman" w:eastAsia="宋体" w:hAnsi="Times New Roman" w:cs="Times New Roman"/>
                <w:sz w:val="22"/>
                <w:szCs w:val="22"/>
              </w:rPr>
              <w:t>Clin-model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9366AD" w14:textId="77777777" w:rsidR="003B241B" w:rsidRDefault="003B241B" w:rsidP="00B7548E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011702">
              <w:rPr>
                <w:rFonts w:ascii="Times New Roman" w:eastAsia="宋体" w:hAnsi="Times New Roman" w:cs="Times New Roman"/>
                <w:sz w:val="22"/>
                <w:szCs w:val="22"/>
              </w:rPr>
              <w:t>Clin-model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+</w:t>
            </w:r>
          </w:p>
          <w:p w14:paraId="41C8D5CD" w14:textId="5E612C9B" w:rsidR="003B241B" w:rsidRPr="00011702" w:rsidRDefault="003B241B" w:rsidP="00B7548E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esection extent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EF256" w14:textId="77777777" w:rsidR="003B241B" w:rsidRPr="00011702" w:rsidRDefault="003B241B" w:rsidP="00B7548E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011702">
              <w:rPr>
                <w:rFonts w:ascii="Times New Roman" w:eastAsia="宋体" w:hAnsi="Times New Roman" w:cs="Times New Roman"/>
                <w:sz w:val="22"/>
                <w:szCs w:val="22"/>
              </w:rPr>
              <w:t>Combined model</w:t>
            </w:r>
          </w:p>
        </w:tc>
        <w:tc>
          <w:tcPr>
            <w:tcW w:w="866" w:type="pct"/>
            <w:tcBorders>
              <w:top w:val="single" w:sz="12" w:space="0" w:color="auto"/>
              <w:bottom w:val="single" w:sz="12" w:space="0" w:color="auto"/>
            </w:tcBorders>
          </w:tcPr>
          <w:p w14:paraId="6C8F28F3" w14:textId="77777777" w:rsidR="003B241B" w:rsidRDefault="003B241B" w:rsidP="00B7548E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011702">
              <w:rPr>
                <w:rFonts w:ascii="Times New Roman" w:eastAsia="宋体" w:hAnsi="Times New Roman" w:cs="Times New Roman"/>
                <w:sz w:val="22"/>
                <w:szCs w:val="22"/>
              </w:rPr>
              <w:t>Combined model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+</w:t>
            </w:r>
          </w:p>
          <w:p w14:paraId="1112A631" w14:textId="4B22EB49" w:rsidR="003B241B" w:rsidRPr="00011702" w:rsidRDefault="003B241B" w:rsidP="00B7548E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esection extent</w:t>
            </w:r>
          </w:p>
        </w:tc>
      </w:tr>
      <w:tr w:rsidR="003B241B" w:rsidRPr="00011702" w14:paraId="0EE40AF9" w14:textId="137E70CF" w:rsidTr="001B3228">
        <w:trPr>
          <w:trHeight w:val="227"/>
          <w:jc w:val="center"/>
        </w:trPr>
        <w:tc>
          <w:tcPr>
            <w:tcW w:w="692" w:type="pct"/>
            <w:vMerge w:val="restart"/>
            <w:tcBorders>
              <w:top w:val="single" w:sz="12" w:space="0" w:color="auto"/>
            </w:tcBorders>
            <w:vAlign w:val="center"/>
          </w:tcPr>
          <w:p w14:paraId="3480461C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 cohort</w:t>
            </w:r>
          </w:p>
        </w:tc>
        <w:tc>
          <w:tcPr>
            <w:tcW w:w="805" w:type="pct"/>
            <w:tcBorders>
              <w:top w:val="single" w:sz="12" w:space="0" w:color="auto"/>
              <w:bottom w:val="nil"/>
            </w:tcBorders>
            <w:vAlign w:val="bottom"/>
          </w:tcPr>
          <w:p w14:paraId="380E6987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t-off value</w:t>
            </w:r>
          </w:p>
        </w:tc>
        <w:tc>
          <w:tcPr>
            <w:tcW w:w="885" w:type="pct"/>
            <w:tcBorders>
              <w:top w:val="single" w:sz="12" w:space="0" w:color="auto"/>
              <w:bottom w:val="nil"/>
            </w:tcBorders>
            <w:vAlign w:val="bottom"/>
          </w:tcPr>
          <w:p w14:paraId="1BF33337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885" w:type="pct"/>
            <w:tcBorders>
              <w:top w:val="single" w:sz="12" w:space="0" w:color="auto"/>
              <w:bottom w:val="nil"/>
            </w:tcBorders>
            <w:vAlign w:val="bottom"/>
          </w:tcPr>
          <w:p w14:paraId="5C009048" w14:textId="32702DEB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867" w:type="pct"/>
            <w:tcBorders>
              <w:top w:val="single" w:sz="12" w:space="0" w:color="auto"/>
              <w:bottom w:val="nil"/>
            </w:tcBorders>
            <w:vAlign w:val="bottom"/>
          </w:tcPr>
          <w:p w14:paraId="1CAC090D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866" w:type="pct"/>
            <w:tcBorders>
              <w:top w:val="single" w:sz="12" w:space="0" w:color="auto"/>
              <w:bottom w:val="nil"/>
            </w:tcBorders>
          </w:tcPr>
          <w:p w14:paraId="74BA61DB" w14:textId="7BF68381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</w:tr>
      <w:tr w:rsidR="003B241B" w:rsidRPr="00011702" w14:paraId="7F0BB1B6" w14:textId="2D48F24A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5D859E5D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14:paraId="6A19408E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C (95% CI)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65CE8191" w14:textId="4D4FF2FF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  <w:r w:rsidR="001B32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5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)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3E4D8CCA" w14:textId="599A0364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  <w:r w:rsidR="006E52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5-0.82)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401EF78D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77 - 0.90)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6283D1BB" w14:textId="4D00C0B5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77-0.90)</w:t>
            </w:r>
          </w:p>
        </w:tc>
      </w:tr>
      <w:tr w:rsidR="003B241B" w:rsidRPr="00011702" w14:paraId="0ECD970E" w14:textId="7611CC65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7EAD9CFB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656C51C7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078A1E3B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58B6763A" w14:textId="02F50963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6AE28322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23DB3A40" w14:textId="18A112B5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 w:rsidR="003B241B" w:rsidRPr="00011702" w14:paraId="16A0859E" w14:textId="2C5670F5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0028B68D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34EFF71F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74E82711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092FB85B" w14:textId="1D448C38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06C0343C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0B383A54" w14:textId="748A8CE7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</w:tr>
      <w:tr w:rsidR="003B241B" w:rsidRPr="00011702" w14:paraId="34379BCD" w14:textId="07225B65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2732AB22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5DDBFBAF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V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5B535B96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27ED82BA" w14:textId="2DE43CE1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5DBCEF5D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4C18F1FB" w14:textId="370360C2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</w:tr>
      <w:tr w:rsidR="003B241B" w:rsidRPr="00011702" w14:paraId="09BF122D" w14:textId="7407FE2D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5460D938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227A19B4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4138D87F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3CD64C44" w14:textId="66B3E753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0438952A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71AEF5F0" w14:textId="03F3C200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 w:rsidR="003B241B" w:rsidRPr="00011702" w14:paraId="6EB9E1F3" w14:textId="601DE01D" w:rsidTr="001B3228">
        <w:trPr>
          <w:trHeight w:val="227"/>
          <w:jc w:val="center"/>
        </w:trPr>
        <w:tc>
          <w:tcPr>
            <w:tcW w:w="692" w:type="pct"/>
            <w:vMerge/>
            <w:tcBorders>
              <w:bottom w:val="nil"/>
            </w:tcBorders>
            <w:vAlign w:val="bottom"/>
          </w:tcPr>
          <w:p w14:paraId="0228F861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78CD6545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uracy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7AB30592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40E9AC66" w14:textId="04E26ADA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5F87905B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752B8FF9" w14:textId="18AFD0FF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</w:tr>
      <w:tr w:rsidR="00186824" w:rsidRPr="00011702" w14:paraId="0A67702D" w14:textId="77777777" w:rsidTr="00186824">
        <w:trPr>
          <w:trHeight w:val="227"/>
          <w:jc w:val="center"/>
        </w:trPr>
        <w:tc>
          <w:tcPr>
            <w:tcW w:w="692" w:type="pct"/>
            <w:tcBorders>
              <w:top w:val="nil"/>
              <w:bottom w:val="single" w:sz="4" w:space="0" w:color="auto"/>
            </w:tcBorders>
            <w:vAlign w:val="bottom"/>
          </w:tcPr>
          <w:p w14:paraId="7C62AC68" w14:textId="77777777" w:rsidR="00186824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bottom"/>
          </w:tcPr>
          <w:p w14:paraId="707D0C23" w14:textId="4934109B" w:rsidR="00186824" w:rsidRPr="006E5245" w:rsidRDefault="00362EFC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362E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 w:rsidR="00186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="00186824" w:rsidRPr="006E52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long test</w:t>
            </w:r>
            <w:r w:rsidR="00186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7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BE15435" w14:textId="595B4EDD" w:rsidR="00186824" w:rsidRPr="006E5245" w:rsidRDefault="00186824" w:rsidP="001B322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6E52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636</w:t>
            </w:r>
          </w:p>
        </w:tc>
        <w:tc>
          <w:tcPr>
            <w:tcW w:w="1733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2BD7CBF" w14:textId="509DAA03" w:rsidR="00186824" w:rsidRPr="00186824" w:rsidRDefault="00186824" w:rsidP="0018682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186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</w:tr>
      <w:tr w:rsidR="003B241B" w:rsidRPr="00011702" w14:paraId="51AABD6C" w14:textId="233F42B0" w:rsidTr="001B3228">
        <w:trPr>
          <w:trHeight w:val="227"/>
          <w:jc w:val="center"/>
        </w:trPr>
        <w:tc>
          <w:tcPr>
            <w:tcW w:w="69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1E20E2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st cohort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vAlign w:val="center"/>
          </w:tcPr>
          <w:p w14:paraId="5AE076CF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C (95% CI)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vAlign w:val="center"/>
          </w:tcPr>
          <w:p w14:paraId="703AD503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 (0.57 – 0.84)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vAlign w:val="center"/>
          </w:tcPr>
          <w:p w14:paraId="1C0AD0EC" w14:textId="6719B7B3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(0.59-0.85)</w:t>
            </w:r>
          </w:p>
        </w:tc>
        <w:tc>
          <w:tcPr>
            <w:tcW w:w="867" w:type="pct"/>
            <w:tcBorders>
              <w:top w:val="single" w:sz="4" w:space="0" w:color="auto"/>
              <w:bottom w:val="nil"/>
            </w:tcBorders>
            <w:vAlign w:val="center"/>
          </w:tcPr>
          <w:p w14:paraId="65FDB8E3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 (0.72 - 0.91)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</w:tcPr>
          <w:p w14:paraId="4CEE1DE6" w14:textId="6A63FB3F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72-0.91)</w:t>
            </w:r>
          </w:p>
        </w:tc>
      </w:tr>
      <w:tr w:rsidR="003B241B" w:rsidRPr="00011702" w14:paraId="5320CE4C" w14:textId="65FDD0BA" w:rsidTr="001B3228">
        <w:trPr>
          <w:trHeight w:val="227"/>
          <w:jc w:val="center"/>
        </w:trPr>
        <w:tc>
          <w:tcPr>
            <w:tcW w:w="692" w:type="pct"/>
            <w:vMerge/>
            <w:tcBorders>
              <w:top w:val="nil"/>
            </w:tcBorders>
            <w:vAlign w:val="bottom"/>
          </w:tcPr>
          <w:p w14:paraId="1E31B3B9" w14:textId="77777777" w:rsidR="003B241B" w:rsidRPr="00011702" w:rsidRDefault="003B241B" w:rsidP="00B7548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73C891BA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sitivity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708B7E62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327C7282" w14:textId="7E472051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6B41B745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553D570C" w14:textId="44A3CE5A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 w:rsidR="003B241B" w:rsidRPr="00011702" w14:paraId="44395E9C" w14:textId="2D413B48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2C9719BE" w14:textId="77777777" w:rsidR="003B241B" w:rsidRPr="00011702" w:rsidRDefault="003B241B" w:rsidP="00B7548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3BC36996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ficity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52B677FB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3D25C5E1" w14:textId="406EF36F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6D251F94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3A8BFD6B" w14:textId="659571B9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</w:tr>
      <w:tr w:rsidR="003B241B" w:rsidRPr="00011702" w14:paraId="18013083" w14:textId="2785B78E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67EF6B99" w14:textId="77777777" w:rsidR="003B241B" w:rsidRPr="00011702" w:rsidRDefault="003B241B" w:rsidP="00B7548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66FFC01F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V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7C7A428B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7957D42A" w14:textId="0BF84768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39735142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4FDF9994" w14:textId="04762BA7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</w:tr>
      <w:tr w:rsidR="003B241B" w:rsidRPr="00011702" w14:paraId="338D5BAB" w14:textId="5013982F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00AEDBC6" w14:textId="77777777" w:rsidR="003B241B" w:rsidRPr="00011702" w:rsidRDefault="003B241B" w:rsidP="00B7548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4F31E7A9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V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48912918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03E255D7" w14:textId="7C0AD95D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1D03BD99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1AC21F9D" w14:textId="2DBFB265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</w:tr>
      <w:tr w:rsidR="003B241B" w:rsidRPr="00011702" w14:paraId="6AA897BF" w14:textId="24438A07" w:rsidTr="001B3228">
        <w:trPr>
          <w:trHeight w:val="227"/>
          <w:jc w:val="center"/>
        </w:trPr>
        <w:tc>
          <w:tcPr>
            <w:tcW w:w="692" w:type="pct"/>
            <w:vMerge/>
            <w:vAlign w:val="bottom"/>
          </w:tcPr>
          <w:p w14:paraId="510274BB" w14:textId="77777777" w:rsidR="003B241B" w:rsidRPr="00011702" w:rsidRDefault="003B241B" w:rsidP="00B7548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nil"/>
            </w:tcBorders>
            <w:vAlign w:val="bottom"/>
          </w:tcPr>
          <w:p w14:paraId="6644F9F4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uracy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7F36058A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bottom"/>
          </w:tcPr>
          <w:p w14:paraId="567F81A8" w14:textId="03059921" w:rsidR="003B241B" w:rsidRPr="00011702" w:rsidRDefault="001B3228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bottom"/>
          </w:tcPr>
          <w:p w14:paraId="749DF40D" w14:textId="77777777" w:rsidR="003B241B" w:rsidRPr="00011702" w:rsidRDefault="003B241B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70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866" w:type="pct"/>
            <w:tcBorders>
              <w:top w:val="nil"/>
              <w:bottom w:val="nil"/>
            </w:tcBorders>
          </w:tcPr>
          <w:p w14:paraId="4E12E6AA" w14:textId="22645FD6" w:rsidR="003B241B" w:rsidRPr="00011702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 w:rsidR="00186824" w:rsidRPr="00011702" w14:paraId="27489736" w14:textId="77777777" w:rsidTr="00186824">
        <w:trPr>
          <w:trHeight w:val="227"/>
          <w:jc w:val="center"/>
        </w:trPr>
        <w:tc>
          <w:tcPr>
            <w:tcW w:w="692" w:type="pct"/>
            <w:tcBorders>
              <w:bottom w:val="single" w:sz="12" w:space="0" w:color="auto"/>
            </w:tcBorders>
            <w:vAlign w:val="bottom"/>
          </w:tcPr>
          <w:p w14:paraId="252049FB" w14:textId="77777777" w:rsidR="00186824" w:rsidRPr="00011702" w:rsidRDefault="00186824" w:rsidP="00B7548E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nil"/>
              <w:bottom w:val="single" w:sz="12" w:space="0" w:color="auto"/>
            </w:tcBorders>
            <w:vAlign w:val="bottom"/>
          </w:tcPr>
          <w:p w14:paraId="62C2EDB6" w14:textId="0FED3192" w:rsidR="00186824" w:rsidRPr="006E5245" w:rsidRDefault="00186824" w:rsidP="00B7548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362EF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6E52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long tes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70" w:type="pct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14:paraId="34EDDA78" w14:textId="7976600E" w:rsidR="00186824" w:rsidRPr="006E5245" w:rsidRDefault="00186824" w:rsidP="001B322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6E52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542</w:t>
            </w:r>
          </w:p>
        </w:tc>
        <w:tc>
          <w:tcPr>
            <w:tcW w:w="1733" w:type="pct"/>
            <w:gridSpan w:val="2"/>
            <w:tcBorders>
              <w:top w:val="nil"/>
              <w:bottom w:val="single" w:sz="12" w:space="0" w:color="auto"/>
            </w:tcBorders>
            <w:vAlign w:val="bottom"/>
          </w:tcPr>
          <w:p w14:paraId="56AF89DC" w14:textId="6DC804BB" w:rsidR="00186824" w:rsidRPr="00186824" w:rsidRDefault="00186824" w:rsidP="0018682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1868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</w:tr>
      <w:bookmarkEnd w:id="2"/>
    </w:tbl>
    <w:p w14:paraId="26C7DD75" w14:textId="77777777" w:rsidR="004A0EB8" w:rsidRDefault="004A0EB8"/>
    <w:sectPr w:rsidR="004A0EB8" w:rsidSect="0039731B"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57EEF" w14:textId="77777777" w:rsidR="00554FFD" w:rsidRDefault="00554FFD" w:rsidP="005E0753">
      <w:r>
        <w:separator/>
      </w:r>
    </w:p>
  </w:endnote>
  <w:endnote w:type="continuationSeparator" w:id="0">
    <w:p w14:paraId="51461C89" w14:textId="77777777" w:rsidR="00554FFD" w:rsidRDefault="00554FFD" w:rsidP="005E0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4879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2617A" w14:textId="77777777" w:rsidR="00173081" w:rsidRDefault="0096671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EB28B38" w14:textId="77777777" w:rsidR="00173081" w:rsidRDefault="00554F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CC010" w14:textId="77777777" w:rsidR="00554FFD" w:rsidRDefault="00554FFD" w:rsidP="005E0753">
      <w:r>
        <w:separator/>
      </w:r>
    </w:p>
  </w:footnote>
  <w:footnote w:type="continuationSeparator" w:id="0">
    <w:p w14:paraId="65E3DFFA" w14:textId="77777777" w:rsidR="00554FFD" w:rsidRDefault="00554FFD" w:rsidP="005E0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2B"/>
    <w:rsid w:val="00051712"/>
    <w:rsid w:val="000572A1"/>
    <w:rsid w:val="000A250D"/>
    <w:rsid w:val="000B266F"/>
    <w:rsid w:val="000B5BD5"/>
    <w:rsid w:val="000D1ED7"/>
    <w:rsid w:val="000D6198"/>
    <w:rsid w:val="00134117"/>
    <w:rsid w:val="00157C6A"/>
    <w:rsid w:val="00186824"/>
    <w:rsid w:val="0019379D"/>
    <w:rsid w:val="001B3228"/>
    <w:rsid w:val="001C1B5B"/>
    <w:rsid w:val="00217826"/>
    <w:rsid w:val="00250043"/>
    <w:rsid w:val="0028603F"/>
    <w:rsid w:val="00297DF1"/>
    <w:rsid w:val="002A4FA0"/>
    <w:rsid w:val="002C3026"/>
    <w:rsid w:val="002D3D8C"/>
    <w:rsid w:val="00315D49"/>
    <w:rsid w:val="00352E17"/>
    <w:rsid w:val="00362EFC"/>
    <w:rsid w:val="0037165A"/>
    <w:rsid w:val="003B122B"/>
    <w:rsid w:val="003B241B"/>
    <w:rsid w:val="00421891"/>
    <w:rsid w:val="0045527B"/>
    <w:rsid w:val="00456BF8"/>
    <w:rsid w:val="004A0EB8"/>
    <w:rsid w:val="004C7057"/>
    <w:rsid w:val="004E2503"/>
    <w:rsid w:val="004F7E8E"/>
    <w:rsid w:val="005053DD"/>
    <w:rsid w:val="00554BB7"/>
    <w:rsid w:val="00554FFD"/>
    <w:rsid w:val="00562038"/>
    <w:rsid w:val="00585D2F"/>
    <w:rsid w:val="0059569F"/>
    <w:rsid w:val="005A0931"/>
    <w:rsid w:val="005C311E"/>
    <w:rsid w:val="005E0753"/>
    <w:rsid w:val="006256D8"/>
    <w:rsid w:val="006A7ABE"/>
    <w:rsid w:val="006E5245"/>
    <w:rsid w:val="006F463A"/>
    <w:rsid w:val="007766E2"/>
    <w:rsid w:val="007947D9"/>
    <w:rsid w:val="0080752C"/>
    <w:rsid w:val="00833B8F"/>
    <w:rsid w:val="008717F1"/>
    <w:rsid w:val="009147E0"/>
    <w:rsid w:val="00921572"/>
    <w:rsid w:val="00966710"/>
    <w:rsid w:val="00970AE9"/>
    <w:rsid w:val="00996F59"/>
    <w:rsid w:val="009A2925"/>
    <w:rsid w:val="009B1547"/>
    <w:rsid w:val="009B7B0C"/>
    <w:rsid w:val="009E6130"/>
    <w:rsid w:val="00A0630F"/>
    <w:rsid w:val="00A50A40"/>
    <w:rsid w:val="00A93C8C"/>
    <w:rsid w:val="00B47A8B"/>
    <w:rsid w:val="00B823DD"/>
    <w:rsid w:val="00BA46DE"/>
    <w:rsid w:val="00BC4469"/>
    <w:rsid w:val="00C51676"/>
    <w:rsid w:val="00C77CEF"/>
    <w:rsid w:val="00C84BE6"/>
    <w:rsid w:val="00CA5E0A"/>
    <w:rsid w:val="00CB6861"/>
    <w:rsid w:val="00CD5F57"/>
    <w:rsid w:val="00CE3EF3"/>
    <w:rsid w:val="00CF267E"/>
    <w:rsid w:val="00D009EC"/>
    <w:rsid w:val="00D7606A"/>
    <w:rsid w:val="00E155FB"/>
    <w:rsid w:val="00E41062"/>
    <w:rsid w:val="00E7217B"/>
    <w:rsid w:val="00EA42E4"/>
    <w:rsid w:val="00EB7A5F"/>
    <w:rsid w:val="00F24E66"/>
    <w:rsid w:val="00F30A5A"/>
    <w:rsid w:val="00F65B60"/>
    <w:rsid w:val="00F67D92"/>
    <w:rsid w:val="00FB168A"/>
    <w:rsid w:val="00FB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8CEE1"/>
  <w15:chartTrackingRefBased/>
  <w15:docId w15:val="{F763D653-0F0D-468B-AB05-1D7222F39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75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7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75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B7A5F"/>
    <w:rPr>
      <w:color w:val="0000FF"/>
      <w:u w:val="single"/>
    </w:rPr>
  </w:style>
  <w:style w:type="paragraph" w:styleId="a8">
    <w:name w:val="Revision"/>
    <w:hidden/>
    <w:uiPriority w:val="99"/>
    <w:semiHidden/>
    <w:rsid w:val="009E613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3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48/ryai.202020002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8</Pages>
  <Words>1013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长峰</dc:creator>
  <cp:keywords/>
  <dc:description/>
  <cp:lastModifiedBy>李 长峰</cp:lastModifiedBy>
  <cp:revision>5</cp:revision>
  <dcterms:created xsi:type="dcterms:W3CDTF">2023-06-25T10:05:00Z</dcterms:created>
  <dcterms:modified xsi:type="dcterms:W3CDTF">2023-06-25T14:57:00Z</dcterms:modified>
</cp:coreProperties>
</file>